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2604C" w14:textId="6754E010" w:rsidR="00E3548E" w:rsidRDefault="00E3548E" w:rsidP="00E3548E"/>
    <w:p w14:paraId="3341504F" w14:textId="178C4986" w:rsidR="00E3548E" w:rsidRDefault="00BC73DA" w:rsidP="00E3548E">
      <w:pPr>
        <w:pStyle w:val="Default"/>
        <w:rPr>
          <w:sz w:val="20"/>
          <w:szCs w:val="20"/>
        </w:rPr>
      </w:pPr>
      <w:r w:rsidRPr="00BC73DA">
        <w:rPr>
          <w:noProof/>
          <w:sz w:val="20"/>
          <w:szCs w:val="20"/>
        </w:rPr>
        <mc:AlternateContent>
          <mc:Choice Requires="wps">
            <w:drawing>
              <wp:anchor distT="0" distB="0" distL="114300" distR="114300" simplePos="0" relativeHeight="251803648" behindDoc="0" locked="0" layoutInCell="1" allowOverlap="1" wp14:anchorId="7BED46DC" wp14:editId="124830A3">
                <wp:simplePos x="0" y="0"/>
                <wp:positionH relativeFrom="column">
                  <wp:posOffset>1997776</wp:posOffset>
                </wp:positionH>
                <wp:positionV relativeFrom="paragraph">
                  <wp:posOffset>6547189</wp:posOffset>
                </wp:positionV>
                <wp:extent cx="150495" cy="141605"/>
                <wp:effectExtent l="0" t="0" r="1905" b="0"/>
                <wp:wrapNone/>
                <wp:docPr id="134" name="5-point Star 13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F2BB86" id="5-point Star 134" o:spid="_x0000_s1026" style="position:absolute;margin-left:157.3pt;margin-top:515.55pt;width:11.85pt;height:11.1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9Zlo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32a&#13;&#10;UqJZi480OzMgtScbzywJ99ilzrg5Gm/Mg+0lh8dQ8rG2bfhjMeQYO3saOyuOnnC8LGb59HJGCUdV&#13;&#10;MS0u8lnAzF6cjXX+q4CWhENJkTJ2FhvKDrfOJ9vBJgRzoGS1lkpFwe62K2XJgeErr9erPI8Pi/C/&#13;&#10;mSkdjDUEt4QYbrJQWaolnvxJiWCn9KOosTOY/SRmEjkpxjiMc6F9kVQNq0QKP8PgY/TA4uARS42A&#13;&#10;AbnG+CN2DzBYJpABO2XZ2wdXESk9Oud/Syw5jx4xMmg/OrdSg30PQGFVfeRkPzQptSZ0aQvVCXlj&#13;&#10;IQ2UM3wt8eFumfMPzOIE4azhVvD3+KkVdCWF/kRJA/bne/fBHomNWko6nEhkwY89s4IS9U0j5S+L&#13;&#10;6TSMcBSms88TFOxrzfa1Ru/bFSAdCtw/hsdjsPdqONYW2mdcHssQFVVMc4xdUu7tIKx82hS4frhY&#13;&#10;LqMZjq1h/lZvDA/goauBl0/HZ2ZNz16PtL+DYXrZ/A2Hk23w1LDce6hlJPhLX/t+48hH4vTrKeyU&#13;&#10;13K0elmii18AAAD//wMAUEsDBBQABgAIAAAAIQCWSHWy5QAAABIBAAAPAAAAZHJzL2Rvd25yZXYu&#13;&#10;eG1sTE/fS8MwEH4X/B/CCb65tKbO0TUd4iYoIug6mI9ZE9ticylN1sX/3tuTvhzcfd99P4pVtD2b&#13;&#10;zOg7hxLSWQLMYO10h42EXfV0swDmg0KteodGwo/xsCovLwqVa3fCDzNtQ8NIBH2uJLQhDDnnvm6N&#13;&#10;VX7mBoOEfbnRqkDr2HA9qhOJ257fJsmcW9UhObRqMI+tqb+3Ryth/fkSQvasqtf4hnGzr96nzX0j&#13;&#10;5fVVXC9pPCyBBRPD3wecO1B+KCnYwR1Re9ZLEGk2JyoBiUhTYEQRYiGAHc6nO5EBLwv+v0r5CwAA&#13;&#10;//8DAFBLAQItABQABgAIAAAAIQC2gziS/gAAAOEBAAATAAAAAAAAAAAAAAAAAAAAAABbQ29udGVu&#13;&#10;dF9UeXBlc10ueG1sUEsBAi0AFAAGAAgAAAAhADj9If/WAAAAlAEAAAsAAAAAAAAAAAAAAAAALwEA&#13;&#10;AF9yZWxzLy5yZWxzUEsBAi0AFAAGAAgAAAAhADH1mWibAgAAjAUAAA4AAAAAAAAAAAAAAAAALgIA&#13;&#10;AGRycy9lMm9Eb2MueG1sUEsBAi0AFAAGAAgAAAAhAJZIdbLlAAAAEgEAAA8AAAAAAAAAAAAAAAAA&#13;&#10;9Q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00576" behindDoc="0" locked="0" layoutInCell="1" allowOverlap="1" wp14:anchorId="0F3F432E" wp14:editId="44AE772D">
                <wp:simplePos x="0" y="0"/>
                <wp:positionH relativeFrom="column">
                  <wp:posOffset>2186558</wp:posOffset>
                </wp:positionH>
                <wp:positionV relativeFrom="paragraph">
                  <wp:posOffset>7125841</wp:posOffset>
                </wp:positionV>
                <wp:extent cx="150495" cy="141605"/>
                <wp:effectExtent l="0" t="0" r="1905" b="0"/>
                <wp:wrapNone/>
                <wp:docPr id="123" name="5-point Star 12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F87AD" id="5-point Star 123" o:spid="_x0000_s1026" style="position:absolute;margin-left:172.15pt;margin-top:561.1pt;width:11.85pt;height:11.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qdtn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00+&#13;&#10;UaJZi480OzMgtScbzywJ99ilzrg5Gm/Mg+0lh8dQ8rG2bfhjMeQYO3saOyuOnnC8LGb59HJGCUdV&#13;&#10;MS0u8lnAzF6cjXX+q4CWhENJkTJ2FhvKDrfOJ9vBJgRzoGS1lkpFwe62K2XJgeErr9erPI8Pi/C/&#13;&#10;mSkdjDUEt4QYbrJQWaolnvxJiWCn9KOosTOY/SRmEjkpxjiMc6F9kVQNq0QKP8PgY/TA4uARS42A&#13;&#10;AbnG+CN2DzBYJpABO2XZ2wdXESk9Oud/Syw5jx4xMmg/OrdSg30PQGFVfeRkPzQptSZ0aQvVCXlj&#13;&#10;IQ2UM3wt8eFumfMPzOIE4azhVvD3+KkVdCWF/kRJA/bne/fBHomNWko6nEhkwY89s4IS9U0j5S+L&#13;&#10;6TSMcBSms88TFOxrzfa1Ru/bFSAdCtw/hsdjsPdqONYW2mdcHssQFVVMc4xdUu7tIKx82hS4frhY&#13;&#10;LqMZjq1h/lZvDA/goauBl0/HZ2ZNz16PtL+DYXrZ/A2Hk23w1LDce6hlJPhLX/t+48hH4vTrKeyU&#13;&#10;13K0elmii18AAAD//wMAUEsDBBQABgAIAAAAIQDanGF35QAAABIBAAAPAAAAZHJzL2Rvd25yZXYu&#13;&#10;eG1sTE/fS8MwEH4X/B/CCb65dG2co2s6xE1QhqCroI9ZE9ticylN1sX/3tuTvhzcfd99P4p1tD2b&#13;&#10;zOg7hxLmswSYwdrpDhsJ79XjzRKYDwq16h0aCT/Gw7q8vChUrt0J38y0Dw0jEfS5ktCGMOSc+7o1&#13;&#10;VvmZGwwS9uVGqwKtY8P1qE4kbnueJsmCW9UhObRqMA+tqb/3Ryth8/kcgnhS1S6+YNx+VK/T9q6R&#13;&#10;8voqblY07lfAgonh7wPOHSg/lBTs4I6oPeslZEJkRCVgnqYpMKJkiyV1PJxPQtwCLwv+v0r5CwAA&#13;&#10;//8DAFBLAQItABQABgAIAAAAIQC2gziS/gAAAOEBAAATAAAAAAAAAAAAAAAAAAAAAABbQ29udGVu&#13;&#10;dF9UeXBlc10ueG1sUEsBAi0AFAAGAAgAAAAhADj9If/WAAAAlAEAAAsAAAAAAAAAAAAAAAAALwEA&#13;&#10;AF9yZWxzLy5yZWxzUEsBAi0AFAAGAAgAAAAhACCp22ebAgAAjAUAAA4AAAAAAAAAAAAAAAAALgIA&#13;&#10;AGRycy9lMm9Eb2MueG1sUEsBAi0AFAAGAAgAAAAhANqcYXflAAAAEgEAAA8AAAAAAAAAAAAAAAAA&#13;&#10;9Q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01600" behindDoc="0" locked="0" layoutInCell="1" allowOverlap="1" wp14:anchorId="0679F85E" wp14:editId="5C024E61">
                <wp:simplePos x="0" y="0"/>
                <wp:positionH relativeFrom="column">
                  <wp:posOffset>1994640</wp:posOffset>
                </wp:positionH>
                <wp:positionV relativeFrom="paragraph">
                  <wp:posOffset>5391785</wp:posOffset>
                </wp:positionV>
                <wp:extent cx="150495" cy="141605"/>
                <wp:effectExtent l="0" t="0" r="1905" b="0"/>
                <wp:wrapNone/>
                <wp:docPr id="124" name="5-point Star 12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EB79D4" id="5-point Star 124" o:spid="_x0000_s1026" style="position:absolute;margin-left:157.05pt;margin-top:424.55pt;width:11.85pt;height:11.1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KQdm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02m&#13;&#10;lGjW4SOVFwZa7cnaM0vCPXbpYNwMjdfmyfaSw2Mo+ShtF/5YDDnGzp7GzoqjJxwvizKfXpeUcFQV&#13;&#10;0+IqLwNmdnY21vkvAjoSDhVFytgyNpTt751PtoNNCOZAtfWqVSoKdrtZKkv2DF95tVrmeXxYhP/N&#13;&#10;TOlgrCG4JcRwk4XKUi3x5E9KBDulvwmJncHsJzGTyEkxxmGcC+2LpGpYLVL4EoOP0QOLg0csNQIG&#13;&#10;ZInxR+weYLBMIAN2yrK3D64iUnp0zv+WWHIePWJk0H507loN9j0AhVX1kZP90KTUmtClDdQn5I2F&#13;&#10;NFDO8FWLD3fPnH9iFicIZw23gn/Ej1RwqCj0J0oasD/fuw/2SGzUUnLAiUQW/NgxKyhRXzVS/rqY&#13;&#10;TsMIR2FafpqgYF9rNq81etctAelQ4P4xPB6DvVfDUVroXnB5LEJUVDHNMXZFubeDsPRpU+D64WKx&#13;&#10;iGY4tob5e702PICHrgZePh9fmDU9ez3S/gGG6WWzNxxOtsFTw2LnQbaR4Oe+9v3GkY/E6ddT2Cmv&#13;&#10;5Wh1XqLzXwAAAP//AwBQSwMEFAAGAAgAAAAhAPh3sUHjAAAAEAEAAA8AAABkcnMvZG93bnJldi54&#13;&#10;bWxMT0tLw0AQvgv+h2UEb3YTE0xNsyliKyhF0EbQ4zS7JsHsbMhu0/jvHU96Gebxzfco1rPtxWRG&#13;&#10;3zlSEC8iEIZqpztqFLxVD1dLED4gaewdGQXfxsO6PD8rMNfuRK9m2odGMAn5HBW0IQy5lL5ujUW/&#13;&#10;cIMhvn260WLgcWykHvHE5LaX11F0Iy12xAotDua+NfXX/mgVbD6eQkgfsdrNzzRv36uXaZs1Sl1e&#13;&#10;zJsVl7sViGDm8PcBvxnYP5Rs7OCOpL3oFSRxGjNUwTK95YYRSZJxogNvsjgFWRbyf5DyBwAA//8D&#13;&#10;AFBLAQItABQABgAIAAAAIQC2gziS/gAAAOEBAAATAAAAAAAAAAAAAAAAAAAAAABbQ29udGVudF9U&#13;&#10;eXBlc10ueG1sUEsBAi0AFAAGAAgAAAAhADj9If/WAAAAlAEAAAsAAAAAAAAAAAAAAAAALwEAAF9y&#13;&#10;ZWxzLy5yZWxzUEsBAi0AFAAGAAgAAAAhAFkpB2aaAgAAjAUAAA4AAAAAAAAAAAAAAAAALgIAAGRy&#13;&#10;cy9lMm9Eb2MueG1sUEsBAi0AFAAGAAgAAAAhAPh3sUHjAAAAEAEAAA8AAAAAAAAAAAAAAAAA9A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7504" behindDoc="0" locked="0" layoutInCell="1" allowOverlap="1" wp14:anchorId="0A5C3485" wp14:editId="02D7C4A4">
                <wp:simplePos x="0" y="0"/>
                <wp:positionH relativeFrom="column">
                  <wp:posOffset>1802796</wp:posOffset>
                </wp:positionH>
                <wp:positionV relativeFrom="paragraph">
                  <wp:posOffset>5209002</wp:posOffset>
                </wp:positionV>
                <wp:extent cx="150495" cy="141605"/>
                <wp:effectExtent l="0" t="0" r="1905" b="0"/>
                <wp:wrapNone/>
                <wp:docPr id="120" name="5-point Star 12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BA018A" id="5-point Star 120" o:spid="_x0000_s1026" style="position:absolute;margin-left:141.95pt;margin-top:410.15pt;width:11.85pt;height:11.1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RyeomQIAAIwFAAAOAAAAZHJzL2Uyb0RvYy54bWysVE1v2zAMvQ/YfxB0b20HcbcGdYogRYYB&#13;&#10;RVssHXpWZDkWIIuapHzt14+SbKfrih2GXWRJJB/J5yfe3B47RfbCOgm6osVlTonQHGqptxX9/ry6&#13;&#10;+EyJ80zXTIEWFT0JR2/nHz/cHMxMTKAFVQtLEES72cFUtPXezLLM8VZ0zF2CERqNDdiOeTzabVZb&#13;&#10;dkD0TmWTPL/KDmBrY4EL5/D2LhnpPOI3jeD+sWmc8ERVFGvzcbVx3YQ1m9+w2dYy00rel8H+oYqO&#13;&#10;SY1JR6g75hnZWfkHVCe5BQeNv+TQZdA0kovYA3ZT5G+6WbfMiNgLkuPMSJP7f7D8Yf9kiazx302Q&#13;&#10;H806/EnlhQGpPVl7Zkm4R5YOxs3QeW2ebH9yuA0tHxvbhS82Q46R2dPIrDh6wvGyKPPpdUkJR1Mx&#13;&#10;La7yMmBm52Bjnf8ioCNhU1GUjC0joWx/73zyHXxCMgdK1iupVDzY7WapLNkz/Mur1TLPY8kI/5ub&#13;&#10;0sFZQwhLiOEmC52lXuLOn5QIfkp/Ew0yg9VPYiVRk2LMwzgX2hfJ1LJapPQlJh+zBxWHiNhqBAzI&#13;&#10;DeYfsXuAwTOBDNipyt4/hIoo6TE4/1thKXiMiJlB+zG4kxrsewAKu+ozJ/+BpERNYGkD9Ql1YyE9&#13;&#10;KGf4SuKPu2fOPzGLLwi1hFPBP+LSKDhUFPodJS3Yn+/dB38UNlopOeCLRBX82DErKFFfNUr+uphO&#13;&#10;wxOOh2n5KejVvrZsXlv0rlsCyqHA+WN43AZ/r4ZtY6F7weGxCFnRxDTH3BXl3g6HpU+TAscPF4tF&#13;&#10;dMNna5i/12vDA3hgNejy+fjCrOnV61H2DzC8XjZ7o+HkGyI1LHYeGhkFfua15xuffBROP57CTHl9&#13;&#10;jl7nITr/BQAA//8DAFBLAwQUAAYACAAAACEALCiYOOUAAAAQAQAADwAAAGRycy9kb3ducmV2Lnht&#13;&#10;bExPTUvEMBC9C/6HMII3N7FdurXbdBF3BUUE3Qp6zDaxLTaT0mS78d87nvQyMPPevI9yE+3AZjP5&#13;&#10;3qGE64UAZrBxusdWwlt9f5UD80GhVoNDI+HbeNhU52elKrQ74auZ96FlJIK+UBK6EMaCc990xiq/&#13;&#10;cKNBwj7dZFWgdWq5ntSJxO3AEyEyblWP5NCp0dx1pvnaH62E7cdjCMsHVT/FZ4y79/pl3q1aKS8v&#13;&#10;4nZN43YNLJgY/j7gtwPlh4qCHdwRtWeDhCRPb4gqIU9ECowYqVhlwA50WSYZ8Krk/4tUPwAAAP//&#13;&#10;AwBQSwECLQAUAAYACAAAACEAtoM4kv4AAADhAQAAEwAAAAAAAAAAAAAAAAAAAAAAW0NvbnRlbnRf&#13;&#10;VHlwZXNdLnhtbFBLAQItABQABgAIAAAAIQA4/SH/1gAAAJQBAAALAAAAAAAAAAAAAAAAAC8BAABf&#13;&#10;cmVscy8ucmVsc1BLAQItABQABgAIAAAAIQA4RyeomQIAAIwFAAAOAAAAAAAAAAAAAAAAAC4CAABk&#13;&#10;cnMvZTJvRG9jLnhtbFBLAQItABQABgAIAAAAIQAsKJg45QAAABA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9552" behindDoc="0" locked="0" layoutInCell="1" allowOverlap="1" wp14:anchorId="1008E537" wp14:editId="7B83DFC5">
                <wp:simplePos x="0" y="0"/>
                <wp:positionH relativeFrom="column">
                  <wp:posOffset>1888358</wp:posOffset>
                </wp:positionH>
                <wp:positionV relativeFrom="paragraph">
                  <wp:posOffset>4823188</wp:posOffset>
                </wp:positionV>
                <wp:extent cx="150495" cy="141605"/>
                <wp:effectExtent l="0" t="0" r="1905" b="0"/>
                <wp:wrapNone/>
                <wp:docPr id="122" name="5-point Star 12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9D6A7C" id="5-point Star 122" o:spid="_x0000_s1026" style="position:absolute;margin-left:148.7pt;margin-top:379.8pt;width:11.85pt;height:11.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48i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00m&#13;&#10;lGjW4SOVFwZa7cnaM0vCPXbpYNwMjdfmyfaSw2Mo+ShtF/5YDDnGzp7GzoqjJxwvizKfXpeUcFQV&#13;&#10;0+IqLwNmdnY21vkvAjoSDhVFytgyNpTt751PtoNNCOZAtfWqVSoKdrtZKkv2DF95tVrmeXxYhP/N&#13;&#10;TOlgrCG4JcRwk4XKUi3x5E9KBDulvwmJncHsJzGTyEkxxmGcC+2LpGpYLVL4EoOP0QOLg0csNQIG&#13;&#10;ZInxR+weYLBMIAN2yrK3D64iUnp0zv+WWHIePWJk0H507loN9j0AhVX1kZP90KTUmtClDdQn5I2F&#13;&#10;NFDO8FWLD3fPnH9iFicIZw23gn/Ej1RwqCj0J0oasD/fuw/2SGzUUnLAiUQW/NgxKyhRXzVS/rqY&#13;&#10;TsMIR2FafpqgYF9rNq81etctAelQ4P4xPB6DvVfDUVroXnB5LEJUVDHNMXZFubeDsPRpU+D64WKx&#13;&#10;iGY4tob5e702PICHrgZePh9fmDU9ez3S/gGG6WWzNxxOtsFTw2LnQbaR4Oe+9v3GkY/E6ddT2Cmv&#13;&#10;5Wh1XqLzXwAAAP//AwBQSwMEFAAGAAgAAAAhAJDnSOTmAAAAEAEAAA8AAABkcnMvZG93bnJldi54&#13;&#10;bWxMT01Lw0AQvQv+h2UEb3aTWJsmzaaIraCIYJuCHrfZNQlmZ0N2m67/3vGkl4GZ9+Z9FOtgejbp&#13;&#10;0XUWBcSzCJjG2qoOGwGH6vFmCcx5iUr2FrWAb+1gXV5eFDJX9ow7Pe19w0gEXS4FtN4POeeubrWR&#13;&#10;bmYHjYR92tFIT+vYcDXKM4mbnidRtOBGdkgOrRz0Q6vrr/3JCNh8PHs/f5LVS3jFsH2v3qZt2ghx&#13;&#10;fRU2Kxr3K2BeB//3Ab8dKD+UFOxoT6gc6wUkWTonqoD0LlsAI8ZtEsfAjnRZxhnwsuD/i5Q/AAAA&#13;&#10;//8DAFBLAQItABQABgAIAAAAIQC2gziS/gAAAOEBAAATAAAAAAAAAAAAAAAAAAAAAABbQ29udGVu&#13;&#10;dF9UeXBlc10ueG1sUEsBAi0AFAAGAAgAAAAhADj9If/WAAAAlAEAAAsAAAAAAAAAAAAAAAAALwEA&#13;&#10;AF9yZWxzLy5yZWxzUEsBAi0AFAAGAAgAAAAhACjzjyKaAgAAjAUAAA4AAAAAAAAAAAAAAAAALgIA&#13;&#10;AGRycy9lMm9Eb2MueG1sUEsBAi0AFAAGAAgAAAAhAJDnSOT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3408" behindDoc="0" locked="0" layoutInCell="1" allowOverlap="1" wp14:anchorId="44C3EFCB" wp14:editId="78F0F624">
                <wp:simplePos x="0" y="0"/>
                <wp:positionH relativeFrom="column">
                  <wp:posOffset>1802983</wp:posOffset>
                </wp:positionH>
                <wp:positionV relativeFrom="paragraph">
                  <wp:posOffset>2892476</wp:posOffset>
                </wp:positionV>
                <wp:extent cx="150495" cy="141605"/>
                <wp:effectExtent l="0" t="0" r="1905" b="0"/>
                <wp:wrapNone/>
                <wp:docPr id="116" name="5-point Star 11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665A7F" id="5-point Star 116" o:spid="_x0000_s1026" style="position:absolute;margin-left:141.95pt;margin-top:227.75pt;width:11.85pt;height:11.1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Qz/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xVX&#13;&#10;lGjW4SOVFwak9mTtmSXhHrt0MG6GxmvzZHvJ4TGUfGxsF/5YDDnGzp7GzoqjJxwvizKfXpeUcFQV&#13;&#10;0+IqLwNmdnY21vkvAjoSDhVFytgyNpTt751PtoNNCOZAyXollYqC3W6WypI9w1derZZ5Hh8W4X8z&#13;&#10;UzoYawhuCTHcZKGyVEs8+ZMSwU7pb6LBzmD2k5hJ5KQY4zDOhfZFUrWsFil8icHH6IHFwSOWGgED&#13;&#10;coPxR+weYLBMIAN2yrK3D64iUnp0zv+WWHIePWJk0H507qQG+x6Awqr6yMl+aFJqTejSBuoT8sZC&#13;&#10;Gihn+Eriw90z55+YxQnCWcOt4B/x0yg4VBT6EyUt2J/v3Qd7JDZqKTngRCILfuyYFZSorxopf11M&#13;&#10;p2GEozAtP01QsK81m9caveuWgHQocP8YHo/B3qvh2FjoXnB5LEJUVDHNMXZFubeDsPRpU+D64WKx&#13;&#10;iGY4tob5e702PICHrgZePh9fmDU9ez3S/gGG6WWzNxxOtsFTw2LnoZGR4Oe+9v3GkY/E6ddT2Cmv&#13;&#10;5Wh1XqLzXwAAAP//AwBQSwMEFAAGAAgAAAAhABFRVePlAAAAEAEAAA8AAABkcnMvZG93bnJldi54&#13;&#10;bWxMT01Lw0AQvQv+h2UEb3Zj2zQxzaaIraCIoI2gx212TILZ2ZDdpvHfO570MjDz3ryPfDPZTow4&#13;&#10;+NaRgutZBAKpcqalWsFbeX+VgvBBk9GdI1TwjR42xflZrjPjTvSK4z7UgkXIZ1pBE0KfSemrBq32&#13;&#10;M9cjMfbpBqsDr0MtzaBPLG47OY+ilbS6JXZodI93DVZf+6NVsP14DGH5oMun6Zmm3Xv5Mu6SWqnL&#13;&#10;i2m75nG7BhFwCn8f8NuB80PBwQ7uSMaLTsE8XdwwVcEyjmMQzFhEyQrEgS9JkoIscvm/SPEDAAD/&#13;&#10;/wMAUEsBAi0AFAAGAAgAAAAhALaDOJL+AAAA4QEAABMAAAAAAAAAAAAAAAAAAAAAAFtDb250ZW50&#13;&#10;X1R5cGVzXS54bWxQSwECLQAUAAYACAAAACEAOP0h/9YAAACUAQAACwAAAAAAAAAAAAAAAAAvAQAA&#13;&#10;X3JlbHMvLnJlbHNQSwECLQAUAAYACAAAACEA8fkM/5oCAACMBQAADgAAAAAAAAAAAAAAAAAuAgAA&#13;&#10;ZHJzL2Uyb0RvYy54bWxQSwECLQAUAAYACAAAACEAEVFV4+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8528" behindDoc="0" locked="0" layoutInCell="1" allowOverlap="1" wp14:anchorId="4E1395A9" wp14:editId="65E2A94F">
                <wp:simplePos x="0" y="0"/>
                <wp:positionH relativeFrom="column">
                  <wp:posOffset>2423265</wp:posOffset>
                </wp:positionH>
                <wp:positionV relativeFrom="paragraph">
                  <wp:posOffset>1811655</wp:posOffset>
                </wp:positionV>
                <wp:extent cx="150495" cy="141605"/>
                <wp:effectExtent l="0" t="0" r="1905" b="0"/>
                <wp:wrapNone/>
                <wp:docPr id="121" name="5-point Star 12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7D8D2" id="5-point Star 121" o:spid="_x0000_s1026" style="position:absolute;margin-left:190.8pt;margin-top:142.65pt;width:11.85pt;height:11.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HXPtmQ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00K&#13;&#10;SjTr8JHKCwOt9mTtmSXhHrt0MG6GxmvzZHvJ4TGUfJS2C38shhxjZ09jZ8XRE46XRZlPr0tKOKqK&#13;&#10;aXGVlwEzOzsb6/wXAR0Jh4oiZWwZG8r2984n28EmBHOg2nrVKhUFu90slSV7hq+8Wi3zPD4swv9m&#13;&#10;pnQw1hDcEmK4yUJlqZZ48iclgp3S34TEzmD2k5hJ5KQY4zDOhfZFUjWsFil8icHH6IHFwSOWGgED&#13;&#10;ssT4I3YPMFgmkAE7ZdnbB1cRKT06539LLDmPHjEyaD86d60G+x6Awqr6yMl+aFJqTejSBuoT8sZC&#13;&#10;Gihn+KrFh7tnzj8xixOEs4ZbwT/iRyo4VBT6EyUN2J/v3Qd7JDZqKTngRCILfuyYFZSorxopf11M&#13;&#10;p2GEozAtP01QsK81m9caveuWgHRAUmN28RjsvRqO0kL3gstjEaKiimmOsSvKvR2EpU+bAtcPF4tF&#13;&#10;NMOxNczf67XhATx0NfDy+fjCrOnZ65H2DzBML5u94XCyDZ4aFjsPso0EP/e17zeOfCROv57CTnkt&#13;&#10;R6vzEp3/AgAA//8DAFBLAwQUAAYACAAAACEA5Zh5dOQAAAAQAQAADwAAAGRycy9kb3ducmV2Lnht&#13;&#10;bExPTUvDQBC9C/6HZQRvdrdfaUizKWIrWETQRtDjNrsmwexsyG7T9d87PellmOG9eR/5JtqOjWbw&#13;&#10;rUMJ04kAZrByusVawnv5eJcC80GhVp1DI+HHeNgU11e5yrQ745sZD6FmJII+UxKaEPqMc181xio/&#13;&#10;cb1Bwr7cYFWgc6i5HtSZxG3HZ0Ik3KoWyaFRvXloTPV9OFkJ2899CIsnVT7HF4y7j/J13K1qKW9v&#13;&#10;4nZN434NLJgY/j7g0oHyQ0HBju6E2rNOwjydJkSVMEuXc2DEWIjLciRIrBLgRc7/Fyl+AQAA//8D&#13;&#10;AFBLAQItABQABgAIAAAAIQC2gziS/gAAAOEBAAATAAAAAAAAAAAAAAAAAAAAAABbQ29udGVudF9U&#13;&#10;eXBlc10ueG1sUEsBAi0AFAAGAAgAAAAhADj9If/WAAAAlAEAAAsAAAAAAAAAAAAAAAAALwEAAF9y&#13;&#10;ZWxzLy5yZWxzUEsBAi0AFAAGAAgAAAAhADAdc+2ZAgAAjAUAAA4AAAAAAAAAAAAAAAAALgIAAGRy&#13;&#10;cy9lMm9Eb2MueG1sUEsBAi0AFAAGAAgAAAAhAOWYeXT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4432" behindDoc="0" locked="0" layoutInCell="1" allowOverlap="1" wp14:anchorId="5A3B1CFE" wp14:editId="09BE6121">
                <wp:simplePos x="0" y="0"/>
                <wp:positionH relativeFrom="column">
                  <wp:posOffset>1889020</wp:posOffset>
                </wp:positionH>
                <wp:positionV relativeFrom="paragraph">
                  <wp:posOffset>2014855</wp:posOffset>
                </wp:positionV>
                <wp:extent cx="150495" cy="141605"/>
                <wp:effectExtent l="0" t="0" r="1905" b="0"/>
                <wp:wrapNone/>
                <wp:docPr id="117" name="5-point Star 11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EA243D" id="5-point Star 117" o:spid="_x0000_s1026" style="position:absolute;margin-left:148.75pt;margin-top:158.65pt;width:11.85pt;height:11.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o1i6mgIAAIwFAAAOAAAAZHJzL2Uyb0RvYy54bWysVEtv2zAMvg/YfxB0b20HcbsGdYogRYYB&#13;&#10;RVs0HXpWZCk2IIuapLz260dJttt1xQ7DLrYokh8f+sjrm2OnyF5Y14KuaHGeUyI0h7rV24p+f16d&#13;&#10;faHEeaZrpkCLip6Eozfzz5+uD2YmJtCAqoUlCKLd7GAq2nhvZlnmeCM65s7BCI1KCbZjHkW7zWrL&#13;&#10;DojeqWyS5xfZAWxtLHDhHN7eJiWdR3wpBfcPUjrhiaoo5ubj18bvJnyz+TWbbS0zTcv7NNg/ZNGx&#13;&#10;VmPQEeqWeUZ2tv0Dqmu5BQfSn3PoMpCy5SLWgNUU+btq1g0zItaCzXFmbJP7f7D8fv9oSVvj2xWX&#13;&#10;lGjW4SOVZwZa7cnaM0vCPXbpYNwMjdfm0faSw2Mo+ShtF/5YDDnGzp7GzoqjJxwvizKfXpWUcFQV&#13;&#10;0+IiLwNm9upsrPNfBXQkHCqKlLFlbCjb3zmfbAebEMyBautVq1QU7HazVJbsGb7yarXM8/iwCP+b&#13;&#10;mdLBWENwS4jhJguVpVriyZ+UCHZKPwmJncHsJzGTyEkxxmGcC+2LpGpYLVL4EoOP0QOLg0csNQIG&#13;&#10;ZInxR+weYLBMIAN2yrK3D64iUnp0zv+WWHIePWJk0H507loN9iMAhVX1kZP90KTUmtClDdQn5I2F&#13;&#10;NFDO8FWLD3fHnH9kFicIZw23gn/Aj1RwqCj0J0oasD8/ug/2SGzUUnLAiUQW/NgxKyhR3zRS/qqY&#13;&#10;TsMIR2FaXk5QsG81m7caveuWgHQocP8YHo/B3qvhKC10L7g8FiEqqpjmGLui3NtBWPq0KXD9cLFY&#13;&#10;RDMcW8P8nV4bHsBDVwMvn48vzJqevR5pfw/D9LLZOw4n2+CpYbHzINtI8Ne+9v3GkY/E6ddT2Clv&#13;&#10;5Wj1ukTnvwAAAP//AwBQSwMEFAAGAAgAAAAhAA/zkLblAAAAEAEAAA8AAABkcnMvZG93bnJldi54&#13;&#10;bWxMT01Lw0AQvQv+h2UEb3bzoY1NsyliK1hEaBtBj9vsmgSzsyG7Tdd/73jSyzDDe/M+ilUwPZv0&#13;&#10;6DqLAuJZBExjbVWHjYC36unmHpjzEpXsLWoB39rBqry8KGSu7Bn3ejr4hpEIulwKaL0fcs5d3Woj&#13;&#10;3cwOGgn7tKORns6x4WqUZxI3PU+iaM6N7JAcWjnox1bXX4eTEbD+2Hp/+yyrl/CKYfNe7aZN1ghx&#13;&#10;fRXWSxoPS2BeB//3Ab8dKD+UFOxoT6gc6wUki+yOqALSOEuBESNN4gTYkZZ0MQdeFvx/kfIHAAD/&#13;&#10;/wMAUEsBAi0AFAAGAAgAAAAhALaDOJL+AAAA4QEAABMAAAAAAAAAAAAAAAAAAAAAAFtDb250ZW50&#13;&#10;X1R5cGVzXS54bWxQSwECLQAUAAYACAAAACEAOP0h/9YAAACUAQAACwAAAAAAAAAAAAAAAAAvAQAA&#13;&#10;X3JlbHMvLnJlbHNQSwECLQAUAAYACAAAACEA+aNYupoCAACMBQAADgAAAAAAAAAAAAAAAAAuAgAA&#13;&#10;ZHJzL2Uyb0RvYy54bWxQSwECLQAUAAYACAAAACEAD/OQtu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6480" behindDoc="0" locked="0" layoutInCell="1" allowOverlap="1" wp14:anchorId="7519B1E8" wp14:editId="49135B91">
                <wp:simplePos x="0" y="0"/>
                <wp:positionH relativeFrom="column">
                  <wp:posOffset>2185670</wp:posOffset>
                </wp:positionH>
                <wp:positionV relativeFrom="paragraph">
                  <wp:posOffset>1325140</wp:posOffset>
                </wp:positionV>
                <wp:extent cx="150495" cy="141605"/>
                <wp:effectExtent l="0" t="0" r="1905" b="0"/>
                <wp:wrapNone/>
                <wp:docPr id="119" name="5-point Star 11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9145D0" id="5-point Star 119" o:spid="_x0000_s1026" style="position:absolute;margin-left:172.1pt;margin-top:104.35pt;width:11.85pt;height:11.1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o+G5mgIAAIwFAAAOAAAAZHJzL2Uyb0RvYy54bWysVEtv2zAMvg/YfxB0b20HcbcEdYogRYYB&#13;&#10;RVssHXpWZCk2IIuapLz260dJttt1xQ7DLrYokh8f+sjrm1OnyEFY14KuaHGZUyI0h7rVu4p+f1pf&#13;&#10;fKbEeaZrpkCLip6FozeLjx+uj2YuJtCAqoUlCKLd/Ggq2nhv5lnmeCM65i7BCI1KCbZjHkW7y2rL&#13;&#10;jojeqWyS51fZEWxtLHDhHN7eJiVdRHwpBfcPUjrhiaoo5ubj18bvNnyzxTWb7ywzTcv7NNg/ZNGx&#13;&#10;VmPQEeqWeUb2tv0Dqmu5BQfSX3LoMpCy5SLWgNUU+ZtqNg0zItaCzXFmbJP7f7D8/vBoSVvj2xUz&#13;&#10;SjTr8JHKCwOt9mTjmSXhHrt0NG6OxhvzaHvJ4TGUfJK2C38shpxiZ89jZ8XJE46XRZlPZyUlHFXF&#13;&#10;tLjKy4CZvTgb6/wXAR0Jh4oiZWwZG8oOd84n28EmBHOg2nrdKhUFu9uulCUHhq+8Xq/yPD4swv9m&#13;&#10;pnQw1hDcEmK4yUJlqZZ48mclgp3S34TEzmD2k5hJ5KQY4zDOhfZFUjWsFil8icHH6IHFwSOWGgED&#13;&#10;ssT4I3YPMFgmkAE7ZdnbB1cRKT06539LLDmPHjEyaD86d60G+x6Awqr6yMl+aFJqTejSFuoz8sZC&#13;&#10;Gihn+LrFh7tjzj8yixOEs4ZbwT/gRyo4VhT6EyUN2J/v3Qd7JDZqKTniRCILfuyZFZSorxopPyum&#13;&#10;0zDCUZiWnyYo2Nea7WuN3ncrQDoUuH8Mj8dg79VwlBa6Z1weyxAVVUxzjF1R7u0grHzaFLh+uFgu&#13;&#10;oxmOrWH+Tm8MD+Chq4GXT6dnZk3PXo+0v4dhetn8DYeTbfDUsNx7kG0k+Etf+37jyEfi9Osp7JTX&#13;&#10;crR6WaKLXwAAAP//AwBQSwMEFAAGAAgAAAAhAPr43Y3mAAAAEAEAAA8AAABkcnMvZG93bnJldi54&#13;&#10;bWxMT01Lw0AQvQv+h2UEb3bTJDRtmk0RW0Epgm0EPW6zaxLMzobsNl3/veNJLwMz7837KDbB9GzS&#13;&#10;o+ssCpjPImAaa6s6bAS8VY93S2DOS1Syt6gFfGsHm/L6qpC5shc86OnoG0Yi6HIpoPV+yDl3dauN&#13;&#10;dDM7aCTs045GelrHhqtRXkjc9DyOogU3skNyaOWgH1pdfx3PRsD249n79ElW+/CCYfdevU67rBHi&#13;&#10;9iZs1zTu18C8Dv7vA347UH4oKdjJnlE51gtI0jQmqoA4WmbAiJEsshWwE12SeQS8LPj/IuUPAAAA&#13;&#10;//8DAFBLAQItABQABgAIAAAAIQC2gziS/gAAAOEBAAATAAAAAAAAAAAAAAAAAAAAAABbQ29udGVu&#13;&#10;dF9UeXBlc10ueG1sUEsBAi0AFAAGAAgAAAAhADj9If/WAAAAlAEAAAsAAAAAAAAAAAAAAAAALwEA&#13;&#10;AF9yZWxzLy5yZWxzUEsBAi0AFAAGAAgAAAAhAAuj4bmaAgAAjAUAAA4AAAAAAAAAAAAAAAAALgIA&#13;&#10;AGRycy9lMm9Eb2MueG1sUEsBAi0AFAAGAAgAAAAhAPr43Y3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795456" behindDoc="0" locked="0" layoutInCell="1" allowOverlap="1" wp14:anchorId="6EE7BF99" wp14:editId="39ACFF77">
                <wp:simplePos x="0" y="0"/>
                <wp:positionH relativeFrom="column">
                  <wp:posOffset>2071105</wp:posOffset>
                </wp:positionH>
                <wp:positionV relativeFrom="paragraph">
                  <wp:posOffset>630318</wp:posOffset>
                </wp:positionV>
                <wp:extent cx="150495" cy="141605"/>
                <wp:effectExtent l="0" t="0" r="1905" b="0"/>
                <wp:wrapNone/>
                <wp:docPr id="118" name="5-point Star 11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5475E3" id="5-point Star 118" o:spid="_x0000_s1026" style="position:absolute;margin-left:163.1pt;margin-top:49.65pt;width:11.85pt;height:11.1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X8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xX4&#13;&#10;VJp1+EjlhYFWe7L2zJJwj106GDdD47V5sr3k8BhKPkrbhT8WQ46xs6exs+LoCcfLosyn1yUlHFXF&#13;&#10;tLjKy4CZnZ2Ndf6LgI6EQ0WRMraMDWX7e+eT7WATgjlQbb1qlYqC3W6WypI9w1derZZ5Hh8W4X8z&#13;&#10;UzoYawhuCTHcZKGyVEs8+ZMSwU7pb0JiZzD7ScwkclKMcRjnQvsiqRpWixS+xOBj9MDi4BFLjYAB&#13;&#10;WWL8EbsHGCwTyICdsuztg6uIlB6d878llpxHjxgZtB+du1aDfQ9AYVV95GQ/NCm1JnRpA/UJeWMh&#13;&#10;DZQzfNXiw90z55+YxQnCWcOt4B/xIxUcKgr9iZIG7M/37oM9Ehu1lBxwIpEFP3bMCkrUV42Uvy6m&#13;&#10;0zDCUZiWnyYo2NeazWuN3nVLQDoUuH8Mj8dg79VwlBa6F1weixAVVUxzjF1R7u0gLH3aFLh+uFgs&#13;&#10;ohmOrWH+Xq8ND+Chq4GXz8cXZk3PXo+0f4BhetnsDYeTbfDUsNh5kG0k+Lmvfb9x5CNx+vUUdspr&#13;&#10;OVqdl+j8FwAAAP//AwBQSwMEFAAGAAgAAAAhAJGEbFzlAAAADwEAAA8AAABkcnMvZG93bnJldi54&#13;&#10;bWxMj0FLw0AQhe+C/2EZwZvdNCnRpNkUsRUUEbQR9LhNxiSYnQ3Zbbr+e8eTXgaG+d6b94pNMIOY&#13;&#10;cXK9JQXLRQQCqbZNT62Ct+r+6gaE85oaPVhCBd/oYFOenxU6b+yJXnHe+1awCblcK+i8H3MpXd2h&#13;&#10;0W5hRyS+fdrJaM/r1Mpm0ic2N4OMoyiVRvfEHzo94l2H9df+aBRsPx69Xz3o6ik8U9i9Vy/z7rpV&#13;&#10;6vIibNc8btcgPAb/p4DfDpwfSg52sEdqnBgUJHEaM6ogyxIQDCSrLANxYDJepiDLQv7vUf4AAAD/&#13;&#10;/wMAUEsBAi0AFAAGAAgAAAAhALaDOJL+AAAA4QEAABMAAAAAAAAAAAAAAAAAAAAAAFtDb250ZW50&#13;&#10;X1R5cGVzXS54bWxQSwECLQAUAAYACAAAACEAOP0h/9YAAACUAQAACwAAAAAAAAAAAAAAAAAvAQAA&#13;&#10;X3JlbHMvLnJlbHNQSwECLQAUAAYACAAAACEAA/m1/JoCAACMBQAADgAAAAAAAAAAAAAAAAAuAgAA&#13;&#10;ZHJzL2Uyb0RvYy54bWxQSwECLQAUAAYACAAAACEAkYRsXOUAAAAP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sz w:val="20"/>
          <w:szCs w:val="20"/>
        </w:rPr>
        <w:drawing>
          <wp:anchor distT="0" distB="0" distL="114300" distR="114300" simplePos="0" relativeHeight="251669504" behindDoc="0" locked="0" layoutInCell="1" allowOverlap="1" wp14:anchorId="39589DAE" wp14:editId="5E25C941">
            <wp:simplePos x="0" y="0"/>
            <wp:positionH relativeFrom="column">
              <wp:posOffset>0</wp:posOffset>
            </wp:positionH>
            <wp:positionV relativeFrom="paragraph">
              <wp:posOffset>0</wp:posOffset>
            </wp:positionV>
            <wp:extent cx="5727700" cy="3818255"/>
            <wp:effectExtent l="0" t="0" r="0" b="444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r>
        <w:rPr>
          <w:sz w:val="20"/>
          <w:szCs w:val="20"/>
        </w:rPr>
        <w:t xml:space="preserve"> </w:t>
      </w:r>
    </w:p>
    <w:p w14:paraId="6BB2C3C2" w14:textId="77777777" w:rsidR="00E3548E" w:rsidRDefault="00E3548E" w:rsidP="00E3548E">
      <w:pPr>
        <w:pStyle w:val="Default"/>
        <w:rPr>
          <w:sz w:val="20"/>
          <w:szCs w:val="20"/>
        </w:rPr>
      </w:pPr>
    </w:p>
    <w:p w14:paraId="440CDA3E" w14:textId="1F66698A" w:rsidR="00E3548E" w:rsidRDefault="00EF45CF" w:rsidP="00E3548E">
      <w:pPr>
        <w:pStyle w:val="Default"/>
        <w:rPr>
          <w:sz w:val="20"/>
          <w:szCs w:val="20"/>
        </w:rPr>
      </w:pPr>
      <w:r>
        <w:rPr>
          <w:noProof/>
          <w:sz w:val="20"/>
          <w:szCs w:val="20"/>
        </w:rPr>
        <w:drawing>
          <wp:anchor distT="0" distB="0" distL="114300" distR="114300" simplePos="0" relativeHeight="251670528" behindDoc="0" locked="0" layoutInCell="1" allowOverlap="1" wp14:anchorId="36EB9BAA" wp14:editId="6AA6A6A4">
            <wp:simplePos x="0" y="0"/>
            <wp:positionH relativeFrom="column">
              <wp:posOffset>0</wp:posOffset>
            </wp:positionH>
            <wp:positionV relativeFrom="paragraph">
              <wp:posOffset>-3810</wp:posOffset>
            </wp:positionV>
            <wp:extent cx="5727700" cy="3818255"/>
            <wp:effectExtent l="0" t="0" r="0" b="4445"/>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3C1D6499" w14:textId="4881B663" w:rsidR="00E3548E" w:rsidRDefault="00E3548E" w:rsidP="00E3548E">
      <w:pPr>
        <w:pStyle w:val="Default"/>
        <w:rPr>
          <w:sz w:val="20"/>
          <w:szCs w:val="20"/>
        </w:rPr>
      </w:pPr>
    </w:p>
    <w:p w14:paraId="0D67B752" w14:textId="333ED2D3" w:rsidR="00E3548E" w:rsidRDefault="00E3548E" w:rsidP="00E3548E">
      <w:pPr>
        <w:pStyle w:val="Default"/>
        <w:rPr>
          <w:sz w:val="20"/>
          <w:szCs w:val="20"/>
        </w:rPr>
      </w:pPr>
    </w:p>
    <w:p w14:paraId="61BFCCC5" w14:textId="77777777" w:rsidR="00E3548E" w:rsidRDefault="00E3548E" w:rsidP="00E3548E">
      <w:pPr>
        <w:pStyle w:val="Default"/>
        <w:rPr>
          <w:i/>
          <w:iCs/>
          <w:sz w:val="20"/>
          <w:szCs w:val="20"/>
        </w:rPr>
      </w:pPr>
    </w:p>
    <w:p w14:paraId="61C59E0C" w14:textId="77777777" w:rsidR="00EF45CF" w:rsidRDefault="00EF45CF" w:rsidP="00E3548E">
      <w:pPr>
        <w:rPr>
          <w:sz w:val="20"/>
          <w:szCs w:val="20"/>
        </w:rPr>
      </w:pPr>
    </w:p>
    <w:p w14:paraId="2C68DDB2" w14:textId="356D21EF" w:rsidR="00EF45CF" w:rsidRDefault="00BC73DA" w:rsidP="00E3548E">
      <w:pPr>
        <w:rPr>
          <w:sz w:val="20"/>
          <w:szCs w:val="20"/>
        </w:rPr>
      </w:pPr>
      <w:r w:rsidRPr="00BC73DA">
        <w:rPr>
          <w:noProof/>
          <w:sz w:val="20"/>
          <w:szCs w:val="20"/>
        </w:rPr>
        <mc:AlternateContent>
          <mc:Choice Requires="wps">
            <w:drawing>
              <wp:anchor distT="0" distB="0" distL="114300" distR="114300" simplePos="0" relativeHeight="251813888" behindDoc="0" locked="0" layoutInCell="1" allowOverlap="1" wp14:anchorId="36BB8C04" wp14:editId="53F74626">
                <wp:simplePos x="0" y="0"/>
                <wp:positionH relativeFrom="column">
                  <wp:posOffset>2087787</wp:posOffset>
                </wp:positionH>
                <wp:positionV relativeFrom="paragraph">
                  <wp:posOffset>2452425</wp:posOffset>
                </wp:positionV>
                <wp:extent cx="150495" cy="141605"/>
                <wp:effectExtent l="0" t="0" r="1905" b="0"/>
                <wp:wrapNone/>
                <wp:docPr id="139" name="5-point Star 13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4BFE2D" id="5-point Star 139" o:spid="_x0000_s1026" style="position:absolute;margin-left:164.4pt;margin-top:193.1pt;width:11.85pt;height:11.1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G9yk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326&#13;&#10;pESzFh9pdmZAak82nlkS7rFLnXFzNN6YB9tLDo+h5GNt2/DHYsgxdvY0dlYcPeF4Wczy6eWMEo6q&#13;&#10;Ylpc5LOAmb04G+v8VwEtCYeSImXsLDaUHW6dT7aDTQjmQMlqLZWKgt1tV8qSA8NXXq9XeR4fFuF/&#13;&#10;M1M6GGsIbgkx3GShslRLPPmTEsFO6UdRY2cw+0nMJHJSjHEY50L7IqkaVokUfobBx+iBxcEjlhoB&#13;&#10;A3KN8UfsHmCwTCADdsqytw+uIlJ6dM7/llhyHj1iZNB+dG6lBvsegMKq+sjJfmhSak3o0haqE/LG&#13;&#10;QhooZ/ha4sPdMucfmMUJwlnDreDv8VMr6EoK/YmSBuzP9+6DPRIbtZR0OJHIgh97ZgUl6ptGyl8W&#13;&#10;02kY4ShMZ58nKNjXmu1rjd63K0A6FLh/DI/HYO/VcKwttM+4PJYhKqqY5hi7pNzbQVj5tClw/XCx&#13;&#10;XEYzHFvD/K3eGB7AQ1cDL5+Oz8yanr0eaX8Hw/Sy+RsOJ9vgqWG591DLSPCXvvb9xpGPxOnXU9gp&#13;&#10;r+Vo9bJEF78AAAD//wMAUEsDBBQABgAIAAAAIQAZTR/05gAAABABAAAPAAAAZHJzL2Rvd25yZXYu&#13;&#10;eG1sTI9BS8NAEIXvgv9hGcGb3Zg2NaTZFLEVFBG0KdTjNjsmwexsyG7T+O8dT3oZZpiZ976Xryfb&#13;&#10;iREH3zpScDuLQCBVzrRUK9iXjzcpCB80Gd05QgXf6GFdXF7kOjPuTO847kItWIR8phU0IfSZlL5q&#13;&#10;0Go/cz0S7z7dYHXgcailGfSZxW0n4yhaSqtbYodG9/jQYPW1O1kFm4/nEBZPunyZXmnaHsq3cXtX&#13;&#10;K3V9NW1WXO5XIAJO4e8DfjMwPxQMdnQnMl50CuZxyvyBm3QZg+CLeRInII4KFlGagCxy+T9I8QMA&#13;&#10;AP//AwBQSwECLQAUAAYACAAAACEAtoM4kv4AAADhAQAAEwAAAAAAAAAAAAAAAAAAAAAAW0NvbnRl&#13;&#10;bnRfVHlwZXNdLnhtbFBLAQItABQABgAIAAAAIQA4/SH/1gAAAJQBAAALAAAAAAAAAAAAAAAAAC8B&#13;&#10;AABfcmVscy8ucmVsc1BLAQItABQABgAIAAAAIQDbG9ykmwIAAIwFAAAOAAAAAAAAAAAAAAAAAC4C&#13;&#10;AABkcnMvZTJvRG9jLnhtbFBLAQItABQABgAIAAAAIQAZTR/05gAAABABAAAPAAAAAAAAAAAAAAAA&#13;&#10;APUEAABkcnMvZG93bnJldi54bWxQSwUGAAAAAAQABADzAAAACA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11840" behindDoc="0" locked="0" layoutInCell="1" allowOverlap="1" wp14:anchorId="307DDDF5" wp14:editId="295291EF">
                <wp:simplePos x="0" y="0"/>
                <wp:positionH relativeFrom="column">
                  <wp:posOffset>1934950</wp:posOffset>
                </wp:positionH>
                <wp:positionV relativeFrom="paragraph">
                  <wp:posOffset>2299335</wp:posOffset>
                </wp:positionV>
                <wp:extent cx="150495" cy="141605"/>
                <wp:effectExtent l="0" t="0" r="1905" b="0"/>
                <wp:wrapNone/>
                <wp:docPr id="138" name="5-point Star 13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73F4DF" id="5-point Star 138" o:spid="_x0000_s1026" style="position:absolute;margin-left:152.35pt;margin-top:181.05pt;width:11.85pt;height:11.1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QYjh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33C&#13;&#10;p9KsxUeanRmQ2pONZ5aEe+xSZ9wcjTfmwfaSw2Mo+VjbNvyxGHKMnT2NnRVHTzheFrN8ejmjhKOq&#13;&#10;mBYX+SxgZi/Oxjr/VUBLwqGkSBk7iw1lh1vnk+1gE4I5ULJaS6WiYHfblbLkwPCV1+tVnseHRfjf&#13;&#10;zJQOxhqCW0IMN1moLNUST/6kRLBT+lHU2BnMfhIziZwUYxzGudC+SKqGVSKFn2HwMXpgcfCIpUbA&#13;&#10;gFxj/BG7BxgsE8iAnbLs7YOriJQenfO/JZacR48YGbQfnVupwb4HoLCqPnKyH5qUWhO6tIXqhLyx&#13;&#10;kAbKGb6W+HC3zPkHZnGCcNZwK/h7/NQKupJCf6KkAfvzvftgj8RGLSUdTiSy4MeeWUGJ+qaR8pfF&#13;&#10;dBpGOArT2ecJCva1Zvtao/ftCpAOBe4fw+Mx2Hs1HGsL7TMuj2WIiiqmOcYuKfd2EFY+bQpcP1ws&#13;&#10;l9EMx9Ywf6s3hgfw0NXAy6fjM7OmZ69H2t/BML1s/obDyTZ4aljuPdQyEvylr32/ceQjcfr1FHbK&#13;&#10;azlavSzRxS8AAAD//wMAUEsDBBQABgAIAAAAIQAh/5Yc5AAAABABAAAPAAAAZHJzL2Rvd25yZXYu&#13;&#10;eG1sTE/fS8MwEH4X/B/CCb65dF3YStd0iJugiKCr4B6zJmuLzaU0WRf/e88nfTm+4777fhSbaHs2&#13;&#10;mdF3DiXMZwkwg7XTHTYSPqrHuwyYDwq16h0aCd/Gw6a8vipUrt0F3820Dw0jEfS5ktCGMOSc+7o1&#13;&#10;VvmZGwzS7eRGqwKtY8P1qC4kbnueJsmSW9UhObRqMA+tqb/2Zythe3gOQTyp6iW+Ytx9Vm/TbtVI&#13;&#10;eXsTt2sa92tgwcTw9wG/HSg/lBTs6M6oPeslLBKxIiqBZToHRoxFmglgRwKZEMDLgv8vUv4AAAD/&#13;&#10;/wMAUEsBAi0AFAAGAAgAAAAhALaDOJL+AAAA4QEAABMAAAAAAAAAAAAAAAAAAAAAAFtDb250ZW50&#13;&#10;X1R5cGVzXS54bWxQSwECLQAUAAYACAAAACEAOP0h/9YAAACUAQAACwAAAAAAAAAAAAAAAAAvAQAA&#13;&#10;X3JlbHMvLnJlbHNQSwECLQAUAAYACAAAACEA00GI4ZsCAACMBQAADgAAAAAAAAAAAAAAAAAuAgAA&#13;&#10;ZHJzL2Uyb0RvYy54bWxQSwECLQAUAAYACAAAACEAIf+WHOQAAAAQAQAADwAAAAAAAAAAAAAAAAD1&#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09792" behindDoc="0" locked="0" layoutInCell="1" allowOverlap="1" wp14:anchorId="79A2F35D" wp14:editId="3C4C7322">
                <wp:simplePos x="0" y="0"/>
                <wp:positionH relativeFrom="column">
                  <wp:posOffset>2620278</wp:posOffset>
                </wp:positionH>
                <wp:positionV relativeFrom="paragraph">
                  <wp:posOffset>1414067</wp:posOffset>
                </wp:positionV>
                <wp:extent cx="150495" cy="141605"/>
                <wp:effectExtent l="0" t="0" r="1905" b="0"/>
                <wp:wrapNone/>
                <wp:docPr id="137" name="5-point Star 13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8F766" id="5-point Star 137" o:spid="_x0000_s1026" style="position:absolute;margin-left:206.3pt;margin-top:111.35pt;width:11.85pt;height:11.1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G2WnmwIAAIwFAAAOAAAAZHJzL2Uyb0RvYy54bWysVE1v2zAMvQ/YfxB0b21nSbsGdYogRYYB&#13;&#10;RVssHXpWZCk2IIuapMTJfv0oyXa7rthh2MUWRfLxQ4+8vjm2ihyEdQ3okhbnOSVCc6gavSvp96f1&#13;&#10;2WdKnGe6Ygq0KOlJOHqz+PjhujNzMYEaVCUsQRDt5p0pae29mWeZ47VomTsHIzQqJdiWeRTtLqss&#13;&#10;6xC9Vdkkzy+yDmxlLHDhHN7eJiVdRHwpBfcPUjrhiSop5ubj18bvNnyzxTWb7ywzdcP7NNg/ZNGy&#13;&#10;RmPQEeqWeUb2tvkDqm24BQfSn3NoM5Cy4SLWgNUU+ZtqNjUzItaCzXFmbJP7f7D8/vBoSVPh2326&#13;&#10;pESzFh9pdmag0Z5sPLMk3GOXOuPmaLwxj7aXHB5DyUdp2/DHYsgxdvY0dlYcPeF4Wczy6dWMEo6q&#13;&#10;Ylpc5LOAmb04G+v8FwEtCYeSImXsLDaUHe6cT7aDTQjmQDXVulEqCna3XSlLDgxfeb1e5Xl8WIT/&#13;&#10;zUzpYKwhuCXEcJOFylIt8eRPSgQ7pb8JiZ3B7Ccxk8hJMcZhnAvti6SqWSVS+BkGH6MHFgePWGoE&#13;&#10;DMgS44/YPcBgmUAG7JRlbx9cRaT06Jz/LbHkPHrEyKD96Nw2Gux7AAqr6iMn+6FJqTWhS1uoTsgb&#13;&#10;C2mgnOHrBh/ujjn/yCxOEM4abgX/gB+poCsp9CdKarA/37sP9khs1FLS4UQiC37smRWUqK8aKX9V&#13;&#10;TKdhhKMwnV1OULCvNdvXGr1vV4B0KHD/GB6Pwd6r4SgttM+4PJYhKqqY5hi7pNzbQVj5tClw/XCx&#13;&#10;XEYzHFvD/J3eGB7AQ1cDL5+Oz8yanr0eaX8Pw/Sy+RsOJ9vgqWG59yCbSPCXvvb9xpGPxOnXU9gp&#13;&#10;r+Vo9bJEF78AAAD//wMAUEsDBBQABgAIAAAAIQAWcH+R5QAAABABAAAPAAAAZHJzL2Rvd25yZXYu&#13;&#10;eG1sTE/fS8MwEH4X/B/CCb65dFntRtd0iJugiKDrQB+zJrbF5lKarIv/veeTvhzcfd99P4pNtD2b&#13;&#10;zOg7hxLmswSYwdrpDhsJh+rhZgXMB4Va9Q6NhG/jYVNeXhQq1+6Mb2bah4aRCPpcSWhDGHLOfd0a&#13;&#10;q/zMDQYJ+3SjVYHWseF6VGcStz0XSZJxqzokh1YN5r419df+ZCVsP55CSB9V9RxfMO7eq9dpt2yk&#13;&#10;vL6K2zWNuzWwYGL4+4DfDpQfSgp2dCfUnvUS0rnIiCpBCLEERox0kS2AHemS3ibAy4L/L1L+AAAA&#13;&#10;//8DAFBLAQItABQABgAIAAAAIQC2gziS/gAAAOEBAAATAAAAAAAAAAAAAAAAAAAAAABbQ29udGVu&#13;&#10;dF9UeXBlc10ueG1sUEsBAi0AFAAGAAgAAAAhADj9If/WAAAAlAEAAAsAAAAAAAAAAAAAAAAALwEA&#13;&#10;AF9yZWxzLy5yZWxzUEsBAi0AFAAGAAgAAAAhACkbZaebAgAAjAUAAA4AAAAAAAAAAAAAAAAALgIA&#13;&#10;AGRycy9lMm9Eb2MueG1sUEsBAi0AFAAGAAgAAAAhABZwf5HlAAAAEAEAAA8AAAAAAAAAAAAAAAAA&#13;&#10;9Q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07744" behindDoc="0" locked="0" layoutInCell="1" allowOverlap="1" wp14:anchorId="6E0449B4" wp14:editId="17253331">
                <wp:simplePos x="0" y="0"/>
                <wp:positionH relativeFrom="column">
                  <wp:posOffset>1975372</wp:posOffset>
                </wp:positionH>
                <wp:positionV relativeFrom="paragraph">
                  <wp:posOffset>1021661</wp:posOffset>
                </wp:positionV>
                <wp:extent cx="150495" cy="141605"/>
                <wp:effectExtent l="0" t="0" r="1905" b="0"/>
                <wp:wrapNone/>
                <wp:docPr id="136" name="5-point Star 13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9A1496" id="5-point Star 136" o:spid="_x0000_s1026" style="position:absolute;margin-left:155.55pt;margin-top:80.45pt;width:11.85pt;height:11.1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THimwIAAIwFAAAOAAAAZHJzL2Uyb0RvYy54bWysVE1v2zAMvQ/YfxB0b21nSbcGdYogRYYB&#13;&#10;RVs0HXpWZCk2IIuapMTJfv0oyXa7rthh2MUWRfLxQ4+8uj62ihyEdQ3okhbnOSVCc6gavSvp96f1&#13;&#10;2RdKnGe6Ygq0KOlJOHq9+PjhqjNzMYEaVCUsQRDt5p0pae29mWeZ47VomTsHIzQqJdiWeRTtLqss&#13;&#10;6xC9Vdkkzy+yDmxlLHDhHN7eJCVdRHwpBff3UjrhiSop5ubj18bvNnyzxRWb7ywzdcP7NNg/ZNGy&#13;&#10;RmPQEeqGeUb2tvkDqm24BQfSn3NoM5Cy4SLWgNUU+ZtqNjUzItaCzXFmbJP7f7D87vBgSVPh2326&#13;&#10;oESzFh9pdmag0Z5sPLMk3GOXOuPmaLwxD7aXHB5DyUdp2/DHYsgxdvY0dlYcPeF4Wczy6eWMEo6q&#13;&#10;Ylpc5LOAmb04G+v8VwEtCYeSImXsLDaUHW6dT7aDTQjmQDXVulEqCna3XSlLDgxfeb1e5Xl8WIT/&#13;&#10;zUzpYKwhuCXEcJOFylIt8eRPSgQ7pR+FxM5g9pOYSeSkGOMwzoX2RVLVrBIp/AyDj9EDi4NHLDUC&#13;&#10;BmSJ8UfsHmCwTCADdsqytw+uIlJ6dM7/llhyHj1iZNB+dG4bDfY9AIVV9ZGT/dCk1JrQpS1UJ+SN&#13;&#10;hTRQzvB1gw93y5x/YBYnCGcNt4K/x49U0JUU+hMlNdif790HeyQ2ainpcCKRBT/2zApK1DeNlL8s&#13;&#10;ptMwwlGYzj5PULCvNdvXGr1vV4B0KHD/GB6Pwd6r4SgttM+4PJYhKqqY5hi7pNzbQVj5tClw/XCx&#13;&#10;XEYzHFvD/K3eGB7AQ1cDL5+Oz8yanr0eaX8Hw/Sy+RsOJ9vgqWG59yCbSPCXvvb9xpGPxOnXU9gp&#13;&#10;r+Vo9bJEF78AAAD//wMAUEsDBBQABgAIAAAAIQC1IlPo5AAAABABAAAPAAAAZHJzL2Rvd25yZXYu&#13;&#10;eG1sTE9NS8NAEL0L/odlBG92k6bUmmZTxFZQRNBG0OM2OybB7GzIbtP13zue9DIw8968j2ITbS8m&#13;&#10;HH3nSEE6S0Ag1c501Ch4q+6vViB80GR07wgVfKOHTXl+VujcuBO94rQPjWAR8rlW0IYw5FL6ukWr&#13;&#10;/cwNSIx9utHqwOvYSDPqE4vbXs6TZCmt7ogdWj3gXYv11/5oFWw/HkNYPOjqKT5T3L1XL9PuulHq&#13;&#10;8iJu1zxu1yACxvD3Ab8dOD+UHOzgjmS86BVkaZoylYFlcgOCGVm24EYHvqyyOciykP+LlD8AAAD/&#13;&#10;/wMAUEsBAi0AFAAGAAgAAAAhALaDOJL+AAAA4QEAABMAAAAAAAAAAAAAAAAAAAAAAFtDb250ZW50&#13;&#10;X1R5cGVzXS54bWxQSwECLQAUAAYACAAAACEAOP0h/9YAAACUAQAACwAAAAAAAAAAAAAAAAAvAQAA&#13;&#10;X3JlbHMvLnJlbHNQSwECLQAUAAYACAAAACEAIUEx4psCAACMBQAADgAAAAAAAAAAAAAAAAAuAgAA&#13;&#10;ZHJzL2Uyb0RvYy54bWxQSwECLQAUAAYACAAAACEAtSJT6OQAAAAQAQAADwAAAAAAAAAAAAAAAAD1&#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05696" behindDoc="0" locked="0" layoutInCell="1" allowOverlap="1" wp14:anchorId="72507326" wp14:editId="5FB255A2">
                <wp:simplePos x="0" y="0"/>
                <wp:positionH relativeFrom="column">
                  <wp:posOffset>1882880</wp:posOffset>
                </wp:positionH>
                <wp:positionV relativeFrom="paragraph">
                  <wp:posOffset>425450</wp:posOffset>
                </wp:positionV>
                <wp:extent cx="150495" cy="141605"/>
                <wp:effectExtent l="0" t="0" r="1905" b="0"/>
                <wp:wrapNone/>
                <wp:docPr id="135" name="5-point Star 13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ACF115" id="5-point Star 135" o:spid="_x0000_s1026" style="position:absolute;margin-left:148.25pt;margin-top:33.5pt;width:11.85pt;height:11.1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r80tmwIAAIwFAAAOAAAAZHJzL2Uyb0RvYy54bWysVEtv2zAMvg/YfxB0b21nSbcGdYogRYYB&#13;&#10;RVs0HXpWZCkWIIuapMTJfv0o+dGuK3YYdrFFkfz40EdeXR8bTQ7CeQWmpMV5TokwHCpldiX9/rQ+&#13;&#10;+0KJD8xUTIMRJT0JT68XHz9ctXYuJlCDroQjCGL8vLUlrUOw8yzzvBYN8+dghUGlBNewgKLbZZVj&#13;&#10;LaI3Opvk+UXWgqusAy68x9ubTkkXCV9KwcO9lF4EokuKuYX0dem7jd9sccXmO8dsrXifBvuHLBqm&#13;&#10;DAYdoW5YYGTv1B9QjeIOPMhwzqHJQErFRaoBqynyN9VsamZFqgWb4+3YJv//YPnd4cERVeHbfZpR&#13;&#10;YliDjzQ7s6BMIJvAHIn32KXW+jkab+yD6yWPx1jyUbom/rEYckydPY2dFcdAOF4Ws3x6ifgcVcW0&#13;&#10;uMgTZvbibJ0PXwU0JB5KipRxs9RQdrj1ASOi7WATg3nQqlorrZPgdtuVduTA8JXX61Wep4dFl9/M&#13;&#10;tInGBqJbhxhvslhZV0s6hZMW0U6bRyGxM5j9JGWSOCnGOIxzYULRqWpWiS78DIOP0SOLo0dKPwFG&#13;&#10;ZInxR+weYLDsQAbsLsvePrqKROnROf9bYp3z6JEigwmjc6MMuPcANFbVR+7shyZ1rYld2kJ1Qt44&#13;&#10;6AbKW75W+HC3zIcH5nCCcNZwK4R7/EgNbUmhP1FSg/v53n20R2KjlpIWJxJZ8GPPnKBEfzNI+cti&#13;&#10;Oo0jnITp7PMEBfdas32tMftmBUiHAveP5ekY7YMejtJB84zLYxmjoooZjrFLyoMbhFXoNgWuHy6W&#13;&#10;y2SGY2tZuDUbyyN47Grk5dPxmTnbszcg7e9gmF42f8PhzjZ6GljuA0iVCP7S177fOPKJOP16ijvl&#13;&#10;tZysXpbo4hcAAAD//wMAUEsDBBQABgAIAAAAIQCzhEzz5QAAAA4BAAAPAAAAZHJzL2Rvd25yZXYu&#13;&#10;eG1sTI9BS8NAEIXvgv9hGcGb3Zhq2qbZFLEVLCK0jaDHbXZMgtnZkN2m8d87nvQyMMx7b96XrUbb&#13;&#10;igF73zhScDuJQCCVzjRUKXgrnm7mIHzQZHTrCBV8o4dVfnmR6dS4M+1xOIRKcAj5VCuoQ+hSKX1Z&#13;&#10;o9V+4jokvn263urAa19J0+szh9tWxlGUSKsb4g+17vCxxvLrcLIK1h/bEO6edfEyvtK4eS92w2ZW&#13;&#10;KXV9Na6XPB6WIAKO4c8BvwzcH3IudnQnMl60CuJFcs9SBcmMwVgwjaMYxFHBfDEFmWfyP0b+AwAA&#13;&#10;//8DAFBLAQItABQABgAIAAAAIQC2gziS/gAAAOEBAAATAAAAAAAAAAAAAAAAAAAAAABbQ29udGVu&#13;&#10;dF9UeXBlc10ueG1sUEsBAi0AFAAGAAgAAAAhADj9If/WAAAAlAEAAAsAAAAAAAAAAAAAAAAALwEA&#13;&#10;AF9yZWxzLy5yZWxzUEsBAi0AFAAGAAgAAAAhADmvzS2bAgAAjAUAAA4AAAAAAAAAAAAAAAAALgIA&#13;&#10;AGRycy9lMm9Eb2MueG1sUEsBAi0AFAAGAAgAAAAhALOETPPlAAAADgEAAA8AAAAAAAAAAAAAAAAA&#13;&#10;9Q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sz w:val="20"/>
          <w:szCs w:val="20"/>
        </w:rPr>
        <w:drawing>
          <wp:inline distT="0" distB="0" distL="0" distR="0" wp14:anchorId="20A3B21E" wp14:editId="0328190C">
            <wp:extent cx="5727700" cy="3818255"/>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r w:rsidR="00EF45CF">
        <w:rPr>
          <w:sz w:val="20"/>
          <w:szCs w:val="20"/>
        </w:rPr>
        <w:br/>
      </w:r>
    </w:p>
    <w:p w14:paraId="4F195925" w14:textId="3C2D790C" w:rsidR="00EF45CF" w:rsidRDefault="00EF45CF" w:rsidP="00E3548E">
      <w:pPr>
        <w:rPr>
          <w:sz w:val="20"/>
          <w:szCs w:val="20"/>
        </w:rPr>
      </w:pPr>
    </w:p>
    <w:p w14:paraId="25BEA0C2" w14:textId="5FA11E33" w:rsidR="008F494E" w:rsidRPr="007776F5" w:rsidRDefault="00E3548E" w:rsidP="00C44832">
      <w:pPr>
        <w:rPr>
          <w:rFonts w:cstheme="minorHAnsi"/>
          <w:i/>
          <w:iCs/>
          <w:sz w:val="20"/>
          <w:szCs w:val="20"/>
        </w:rPr>
      </w:pPr>
      <w:r w:rsidRPr="004375AA">
        <w:rPr>
          <w:sz w:val="20"/>
          <w:szCs w:val="20"/>
        </w:rPr>
        <w:t xml:space="preserve">Figure </w:t>
      </w:r>
      <w:r w:rsidRPr="00492FE0">
        <w:rPr>
          <w:color w:val="FF0000"/>
          <w:sz w:val="20"/>
          <w:szCs w:val="20"/>
        </w:rPr>
        <w:t>S1</w:t>
      </w:r>
      <w:r w:rsidR="00492FE0">
        <w:rPr>
          <w:color w:val="FF0000"/>
          <w:sz w:val="20"/>
          <w:szCs w:val="20"/>
        </w:rPr>
        <w:t>6</w:t>
      </w:r>
      <w:r>
        <w:rPr>
          <w:sz w:val="20"/>
          <w:szCs w:val="20"/>
        </w:rPr>
        <w:t>.</w:t>
      </w:r>
      <w:r w:rsidRPr="004375AA">
        <w:rPr>
          <w:sz w:val="20"/>
          <w:szCs w:val="20"/>
        </w:rPr>
        <w:t xml:space="preserve"> </w:t>
      </w:r>
      <w:r w:rsidRPr="003841B0">
        <w:rPr>
          <w:sz w:val="20"/>
          <w:szCs w:val="20"/>
          <w:lang w:val="en"/>
        </w:rPr>
        <w:t>Phylogenetic trees of DNA polymerase</w:t>
      </w:r>
      <w:r>
        <w:rPr>
          <w:sz w:val="20"/>
          <w:szCs w:val="20"/>
          <w:lang w:val="en"/>
        </w:rPr>
        <w:t>, major capsid protein</w:t>
      </w:r>
      <w:r w:rsidRPr="003841B0">
        <w:rPr>
          <w:sz w:val="20"/>
          <w:szCs w:val="20"/>
          <w:lang w:val="en"/>
        </w:rPr>
        <w:t xml:space="preserve"> and terminase large subunit of phage Group </w:t>
      </w:r>
      <w:r>
        <w:rPr>
          <w:sz w:val="20"/>
          <w:szCs w:val="20"/>
          <w:lang w:val="en"/>
        </w:rPr>
        <w:t>G</w:t>
      </w:r>
      <w:r w:rsidRPr="003841B0">
        <w:rPr>
          <w:sz w:val="20"/>
          <w:szCs w:val="20"/>
          <w:lang w:val="en"/>
        </w:rPr>
        <w:t xml:space="preserve"> (</w:t>
      </w:r>
      <w:proofErr w:type="spellStart"/>
      <w:r>
        <w:rPr>
          <w:i/>
          <w:iCs/>
          <w:sz w:val="20"/>
          <w:szCs w:val="20"/>
          <w:lang w:val="en"/>
        </w:rPr>
        <w:t>Taipeivirus</w:t>
      </w:r>
      <w:proofErr w:type="spellEnd"/>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w:t>
      </w:r>
      <w:r>
        <w:rPr>
          <w:sz w:val="20"/>
          <w:szCs w:val="20"/>
        </w:rPr>
        <w:t>s</w:t>
      </w:r>
      <w:r w:rsidRPr="004375AA">
        <w:rPr>
          <w:sz w:val="20"/>
          <w:szCs w:val="20"/>
        </w:rPr>
        <w:t xml:space="preserve"> contain</w:t>
      </w:r>
      <w:r>
        <w:rPr>
          <w:sz w:val="20"/>
          <w:szCs w:val="20"/>
        </w:rPr>
        <w:t xml:space="preserve"> phage isolates from group G</w:t>
      </w:r>
      <w:r w:rsidR="007776F5">
        <w:rPr>
          <w:sz w:val="20"/>
          <w:szCs w:val="20"/>
        </w:rPr>
        <w:t xml:space="preserve"> </w:t>
      </w:r>
      <w:r w:rsidR="007776F5">
        <w:rPr>
          <w:color w:val="FF0000"/>
          <w:sz w:val="20"/>
          <w:szCs w:val="20"/>
        </w:rPr>
        <w:t>(orange)</w:t>
      </w:r>
      <w:r>
        <w:rPr>
          <w:sz w:val="20"/>
          <w:szCs w:val="20"/>
        </w:rPr>
        <w:t xml:space="preserve"> and</w:t>
      </w:r>
      <w:r w:rsidRPr="004375AA">
        <w:rPr>
          <w:sz w:val="20"/>
          <w:szCs w:val="20"/>
        </w:rPr>
        <w:t xml:space="preserve"> reference phages</w:t>
      </w:r>
      <w:r w:rsidR="007776F5">
        <w:rPr>
          <w:sz w:val="20"/>
          <w:szCs w:val="20"/>
        </w:rPr>
        <w:t xml:space="preserve"> </w:t>
      </w:r>
      <w:r w:rsidR="007776F5">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EF45CF" w:rsidRPr="0079345D">
        <w:rPr>
          <w:color w:val="FF0000"/>
          <w:sz w:val="20"/>
          <w:szCs w:val="20"/>
        </w:rPr>
        <w:t>Yellow stars indicate type species for reference phage genera.</w:t>
      </w: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483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6</Words>
  <Characters>66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4:00Z</dcterms:modified>
</cp:coreProperties>
</file>